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96E88" w14:textId="77777777" w:rsidR="00A06E1A" w:rsidRDefault="00A06E1A">
      <w:pPr>
        <w:widowControl/>
        <w:rPr>
          <w:rFonts w:cs="SimSun"/>
          <w:szCs w:val="20"/>
        </w:rPr>
      </w:pPr>
    </w:p>
    <w:p w14:paraId="51523E0F" w14:textId="77777777" w:rsidR="00A06E1A" w:rsidRDefault="00000000">
      <w:pPr>
        <w:widowControl/>
        <w:rPr>
          <w:rFonts w:cs="SimSun"/>
          <w:szCs w:val="20"/>
        </w:rPr>
      </w:pPr>
      <w:r>
        <w:rPr>
          <w:rFonts w:cs="SimSun"/>
          <w:noProof/>
          <w:szCs w:val="20"/>
        </w:rPr>
        <w:drawing>
          <wp:inline distT="0" distB="0" distL="0" distR="0" wp14:anchorId="00AAA0A5" wp14:editId="2CE17F08">
            <wp:extent cx="5274310" cy="3442970"/>
            <wp:effectExtent l="0" t="0" r="2540" b="0"/>
            <wp:docPr id="21338790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387906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4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39971" w14:textId="77777777" w:rsidR="00A06E1A" w:rsidRDefault="00000000">
      <w:pPr>
        <w:widowControl/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</w:pP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>Figure S2. Construction of the pTRV2-</w:t>
      </w:r>
      <w:r>
        <w:rPr>
          <w:rFonts w:ascii="Times New Roman" w:eastAsia="SimHei" w:hAnsi="Times New Roman" w:cs="Times New Roman" w:hint="eastAsia"/>
          <w:i/>
          <w:iCs/>
          <w:color w:val="131413"/>
          <w:kern w:val="0"/>
          <w:sz w:val="24"/>
          <w:lang w:bidi="ar"/>
        </w:rPr>
        <w:t>NbSOS1-13</w:t>
      </w: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 xml:space="preserve"> vector for VIGS</w:t>
      </w:r>
    </w:p>
    <w:p w14:paraId="7FC275A3" w14:textId="77777777" w:rsidR="00A06E1A" w:rsidRDefault="00000000">
      <w:pPr>
        <w:widowControl/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</w:pP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>(A) Schematic illustration of the construction of pTRV2-</w:t>
      </w:r>
      <w:r>
        <w:rPr>
          <w:rFonts w:ascii="Times New Roman" w:eastAsia="SimHei" w:hAnsi="Times New Roman" w:cs="Times New Roman" w:hint="eastAsia"/>
          <w:i/>
          <w:iCs/>
          <w:color w:val="131413"/>
          <w:kern w:val="0"/>
          <w:sz w:val="24"/>
          <w:lang w:bidi="ar"/>
        </w:rPr>
        <w:t>NbSOS1-13</w:t>
      </w: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 xml:space="preserve"> silencing </w:t>
      </w:r>
      <w:proofErr w:type="gramStart"/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>clone;</w:t>
      </w:r>
      <w:proofErr w:type="gramEnd"/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 xml:space="preserve"> </w:t>
      </w:r>
    </w:p>
    <w:p w14:paraId="6227FC80" w14:textId="77777777" w:rsidR="00A06E1A" w:rsidRDefault="00000000">
      <w:pPr>
        <w:widowControl/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</w:pP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>(B) Sequencing results of pTRV2-</w:t>
      </w:r>
      <w:r>
        <w:rPr>
          <w:rFonts w:ascii="Times New Roman" w:eastAsia="SimHei" w:hAnsi="Times New Roman" w:cs="Times New Roman" w:hint="eastAsia"/>
          <w:i/>
          <w:iCs/>
          <w:color w:val="131413"/>
          <w:kern w:val="0"/>
          <w:sz w:val="24"/>
          <w:lang w:bidi="ar"/>
        </w:rPr>
        <w:t>NbSOS1-13</w:t>
      </w: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 xml:space="preserve"> </w:t>
      </w:r>
      <w:proofErr w:type="gramStart"/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>vector;</w:t>
      </w:r>
      <w:proofErr w:type="gramEnd"/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 xml:space="preserve"> </w:t>
      </w:r>
    </w:p>
    <w:p w14:paraId="330EB84E" w14:textId="77777777" w:rsidR="00A06E1A" w:rsidRDefault="00000000">
      <w:pPr>
        <w:widowControl/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</w:pP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 xml:space="preserve">(C) The electrophoretic images of </w:t>
      </w:r>
      <w:r>
        <w:rPr>
          <w:rFonts w:ascii="Times New Roman" w:eastAsia="SimHei" w:hAnsi="Times New Roman" w:cs="Times New Roman" w:hint="eastAsia"/>
          <w:i/>
          <w:iCs/>
          <w:color w:val="131413"/>
          <w:kern w:val="0"/>
          <w:sz w:val="24"/>
          <w:lang w:bidi="ar"/>
        </w:rPr>
        <w:t>NbSOS1-13</w:t>
      </w: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 xml:space="preserve"> interference fragment (300bp</w:t>
      </w:r>
      <w:proofErr w:type="gramStart"/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>);</w:t>
      </w:r>
      <w:proofErr w:type="gramEnd"/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 xml:space="preserve"> </w:t>
      </w:r>
    </w:p>
    <w:p w14:paraId="56C16133" w14:textId="77777777" w:rsidR="00A06E1A" w:rsidRDefault="00000000">
      <w:pPr>
        <w:widowControl/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</w:pP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>(D) The electrophoretic images of pTRV2-</w:t>
      </w:r>
      <w:r>
        <w:rPr>
          <w:rFonts w:ascii="Times New Roman" w:eastAsia="SimHei" w:hAnsi="Times New Roman" w:cs="Times New Roman" w:hint="eastAsia"/>
          <w:i/>
          <w:iCs/>
          <w:color w:val="131413"/>
          <w:kern w:val="0"/>
          <w:sz w:val="24"/>
          <w:lang w:bidi="ar"/>
        </w:rPr>
        <w:t>NbSOS1-13</w:t>
      </w: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 xml:space="preserve"> Escherichia coli colony PCR assay (1-3 swimming lanes were all successfully verified</w:t>
      </w:r>
      <w:proofErr w:type="gramStart"/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>);</w:t>
      </w:r>
      <w:proofErr w:type="gramEnd"/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 xml:space="preserve"> </w:t>
      </w:r>
    </w:p>
    <w:p w14:paraId="53BACBB3" w14:textId="77777777" w:rsidR="00A06E1A" w:rsidRDefault="00000000">
      <w:pPr>
        <w:widowControl/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</w:pP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>(E) The electrophoretic images of pTRV2-</w:t>
      </w:r>
      <w:r>
        <w:rPr>
          <w:rFonts w:ascii="Times New Roman" w:eastAsia="SimHei" w:hAnsi="Times New Roman" w:cs="Times New Roman" w:hint="eastAsia"/>
          <w:i/>
          <w:iCs/>
          <w:color w:val="131413"/>
          <w:kern w:val="0"/>
          <w:sz w:val="24"/>
          <w:lang w:bidi="ar"/>
        </w:rPr>
        <w:t>NbSOS1-13</w:t>
      </w: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 xml:space="preserve"> Agrobacterium colony PCR assay (1-3 swimming lanes were all successfully verified). </w:t>
      </w:r>
    </w:p>
    <w:p w14:paraId="78DE3BD7" w14:textId="6D245BC8" w:rsidR="00A06E1A" w:rsidRDefault="00000000" w:rsidP="005573D2">
      <w:pPr>
        <w:widowControl/>
      </w:pP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>M: Trans2K® Plus DNA Marker</w:t>
      </w:r>
    </w:p>
    <w:sectPr w:rsidR="00A06E1A" w:rsidSect="005573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76EC"/>
    <w:rsid w:val="000441C2"/>
    <w:rsid w:val="001A6A8D"/>
    <w:rsid w:val="00280B62"/>
    <w:rsid w:val="00294B45"/>
    <w:rsid w:val="00301B81"/>
    <w:rsid w:val="004F733B"/>
    <w:rsid w:val="005573D2"/>
    <w:rsid w:val="005B213C"/>
    <w:rsid w:val="00637EE8"/>
    <w:rsid w:val="00645137"/>
    <w:rsid w:val="0067009F"/>
    <w:rsid w:val="0067649C"/>
    <w:rsid w:val="00796104"/>
    <w:rsid w:val="007D59C0"/>
    <w:rsid w:val="00876728"/>
    <w:rsid w:val="00896049"/>
    <w:rsid w:val="008D76EC"/>
    <w:rsid w:val="009D39E5"/>
    <w:rsid w:val="00A06E1A"/>
    <w:rsid w:val="00A428B4"/>
    <w:rsid w:val="00AC4CC9"/>
    <w:rsid w:val="00AF1FC6"/>
    <w:rsid w:val="00B36BEF"/>
    <w:rsid w:val="00B77A8B"/>
    <w:rsid w:val="00C37CBA"/>
    <w:rsid w:val="00D3706A"/>
    <w:rsid w:val="00E13B40"/>
    <w:rsid w:val="00E442F4"/>
    <w:rsid w:val="00EA78A7"/>
    <w:rsid w:val="00EB238F"/>
    <w:rsid w:val="0DDF0380"/>
    <w:rsid w:val="4E4A1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EABF3"/>
  <w15:docId w15:val="{3820CC09-59D9-49E7-8FEC-F4DD7F6A0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6</Words>
  <Characters>492</Characters>
  <Application>Microsoft Office Word</Application>
  <DocSecurity>0</DocSecurity>
  <Lines>4</Lines>
  <Paragraphs>1</Paragraphs>
  <ScaleCrop>false</ScaleCrop>
  <Company>Frontiers Media</Company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xiaona</dc:creator>
  <cp:lastModifiedBy>Tim West</cp:lastModifiedBy>
  <cp:revision>23</cp:revision>
  <dcterms:created xsi:type="dcterms:W3CDTF">2024-12-30T08:03:00Z</dcterms:created>
  <dcterms:modified xsi:type="dcterms:W3CDTF">2025-02-28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gyY2Y5Y2UxZjkwY2NiYzg1MTM4ZmQzOTFhYWJhY2IiLCJ1c2VySWQiOiI3NzQxODE0NzEifQ==</vt:lpwstr>
  </property>
  <property fmtid="{D5CDD505-2E9C-101B-9397-08002B2CF9AE}" pid="3" name="KSOProductBuildVer">
    <vt:lpwstr>2052-12.1.0.19770</vt:lpwstr>
  </property>
  <property fmtid="{D5CDD505-2E9C-101B-9397-08002B2CF9AE}" pid="4" name="ICV">
    <vt:lpwstr>23BEB21326A548F6B5BD7E0681ECB3BD_12</vt:lpwstr>
  </property>
</Properties>
</file>